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-495" w:hanging="0"/>
        <w:rPr>
          <w:b/>
          <w:b/>
        </w:rPr>
      </w:pPr>
      <w:r>
        <w:rPr>
          <w:b/>
        </w:rPr>
        <w:t xml:space="preserve">Table S1. </w:t>
      </w:r>
      <w:r>
        <w:rPr>
          <w:b/>
          <w:szCs w:val="28"/>
        </w:rPr>
        <w:t>Two g</w:t>
      </w:r>
      <w:r>
        <w:rPr>
          <w:b/>
        </w:rPr>
        <w:t>ene sequences endemic to conventionally managed field soils and 233 sequences endemic to organically managed field soils, and the organisms from which probes were designed.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8"/>
        <w:gridCol w:w="2790"/>
      </w:tblGrid>
      <w:tr>
        <w:trPr/>
        <w:tc>
          <w:tcPr>
            <w:tcW w:w="6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Organism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Gene</w:t>
            </w:r>
          </w:p>
        </w:tc>
      </w:tr>
      <w:tr>
        <w:trPr/>
        <w:tc>
          <w:tcPr>
            <w:tcW w:w="9108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Endemic to Conventionally Farmed Soils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Deinococcus radiodurans R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re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Desulfitobacterium hafniense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tellurium</w:t>
            </w:r>
          </w:p>
        </w:tc>
      </w:tr>
      <w:tr>
        <w:trPr/>
        <w:tc>
          <w:tcPr>
            <w:tcW w:w="9108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Endemic to Organically Farmed Soils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chromobacter cycloclaste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osD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cidiphilium multivorum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rsenic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cinetobacter calcoaceticu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henol-aerobic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cinetobacter calcoaceticu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toluene-aerobic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grobacterium tumefaciens (Rhizobium radiobacter)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rotocatechuat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grobacterium tumefaciens str. C58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opper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grobacterium tumefaciens str. C58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re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lcaligenes faecali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henanthren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licyclobacillus acidocaldariu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ellul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naeromyxobacter dehalogenans 2CP-C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ytochrom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rchaeoglobus fulgidus DSM 430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trazin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rthrobacter keyseri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hthalat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zospirillum brasilense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orB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zotobacter vinelandii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rsenic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zotobacter vinelandii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enzoate-anaerobic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zotobacter vinelandii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henylpropionat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zotobacter vinelandii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tellurium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acillus cereus ATCC 14579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rbcL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acillus circulan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hitin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acillus halodurans C-125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luminum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acillus sp.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ellul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acillus sp.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re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acillus sp. TB-90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re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acillus subtili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hitin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acillus subtilis subsp. subtilis str. 168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rsenic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acillus subtilis subsp. subtilis str. 168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tellurium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dellovibrio bacteriovorus HD100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/>
              <w:t>methyl tert-butyl ether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ordetella bronchiseptica RB50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enzoate-anaerobic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ordetella bronchiseptica RB50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aphthalen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ordetella parapertussi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re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ordetella parapertussis 1282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enzoate-anaerobic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radyrhizobium japonicum USDA 110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homogentisat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radyrhizobium japonicum USDA 110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rotocatechuat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radyrhizobium japonicum USDA 110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thiocyanat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revibacterium sp. HCU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yclohexanol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rucella melitensis 16M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re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urkholderia cepacia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itrotoluen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urkholderia cepacia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hthalat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urkholderia kururiensi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henol-aerobic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urkholderia sp. BZN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enzen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urkholderia sp. RASC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itrotoluen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urkholderia sp. RP007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henanthren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aldibacillus cellulovoran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annan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andida albican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hitin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hlamydophila pneumoniae TW-18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entachlorophenol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lostridium cellulolyticum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ellul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lostridium thermocellum ATCC 27405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ellul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ordyceps bassiana (anamorph: Beauveria bassiana)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hitin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orynebacterium efficiens YS-31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re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orynebacterium efficiens YS-31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atechol-ortho derivativ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ycloclasticus sp. A5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henanthren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Daedalea quercina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lacc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Desulfitobacterium dehalogenan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hlorophenol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Desulfitobacterium hafniense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ellul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Desulfitobacterium hafniense DCB-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ytochrom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Desulfitobacterium sp. PCE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ind w:right="-135" w:hanging="0"/>
              <w:rPr>
                <w:rFonts w:cs="Arial"/>
                <w:szCs w:val="16"/>
              </w:rPr>
            </w:pPr>
            <w:r>
              <w:rPr/>
              <w:t>tri- or tetrachloroethylen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Desulfovibrio desulfurican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dsrA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 xml:space="preserve">Desulfovibrio desulfuricans G20 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ytochrom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Desulfovibrio fructosovoran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dsrA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Enterococcus faecalis V58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FTHFS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Epidinium caudatum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ellul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Escherichia coli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re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Escherichia coli O157:H7 EDL93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re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Geobacter metallireducen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ytochrom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Geobacter metallireducens GS-15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ytochrom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Geobacter sulfurreducens PCA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ytochrom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Gloeobacter violaceus PCC 742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atechol-ortho derivativ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Haloarcula marismortui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re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Hypocrea jecorina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ellul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Hypocrea jecorina (anamorph: Trichoderma reesei)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ellul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IncN plasmid R46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rsenic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Klebsiella pneumoniae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silver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Lab clone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dsrB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Lab clone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irK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Lactobacillus plantarum WCFS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opper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Lactobacillus plantarum WCFS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arG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Lactococcus lactis subsp. lactis Il140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enzoate-anaerobic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Legionella pneumophila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opper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Leptospira interrogans serovar Lai str. 5660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enzoate-anaerobic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Leuconostoc mesenteroides subsp. mesenteroides ATCC 829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rsenic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Leuconostoc mesenteroides subsp. mesenteroides ATCC 829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ellul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Leuconostoc mesenteroides subsp. mesenteroides ATCC 829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hromium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Leuconostoc mesenteroides subsp. mesenteroides ATCC 829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yanuric acid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Leuconostoc mesenteroides subsp. mesenteroides ATCC 829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tellurium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agnetospirillum magnetotacticum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dodecyl sulfat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agnetospirillum magnetotacticum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tellurium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agnetospirillum magnetotacticum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re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etagenome clone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nknown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etallosphaera sedula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nknown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ethanocaldococcus jannaschii DSM 266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rbcL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ethanococcus vannielii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crA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ethanopyrus kandleri AV19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ifH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ethanopyrus kandleri AV19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cr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ethanosarcina acetivorans C2A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ickel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ethanosarcina barkeri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nknown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ethanosarcina mazei Go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O-dehydrogen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ethanosarcina mazei Go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thiocyanat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ethanothermobacter thermautotrophicu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crA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ethanothermobacter thermautotrophicus str. Delta H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thiocyanat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ethylomonas sp. KSWIII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mo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ycobacterium bovis AF2122/97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nilin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ycobacterium leprae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4-chlorobenzoat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ycobacterium leprae TN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atechol-ortho derivativ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ycobacterium leprae TN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gl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ycobacterium tuberculosis H37Rv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dichloroethan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ycobacterium tuberculosis H37Rv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ercury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ycobacterium vanbaalenii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hthalat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eisseria meningitidis MC58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FTHFS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eisseria meningitidis Z249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rsenic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eurospora crassa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henol-aerobic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eurospora crassa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entachlorophenol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itrosococcus halophilu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moA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itrosococcus sp. C-11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moA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itrosomonas sp. Nm14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moA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ocardioides sp. KP7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henanthren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ostoc punctiforme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tellurium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ostoc sp. PCC 7120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ercury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ovosphingobium aromaticivoran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resol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aenibacillus ehimensi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hitin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aracoccus denitrifican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glyphosat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elotomaculum sp. MGP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dsrA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elotomaculum sp. MGP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dsrB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enicillium griseoroseum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olygalacturon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enicillium janthinellum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ellul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hotorhabdus luminescens subsp. laumondii TTO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henylpropionat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hotorhabdus luminescens subsp. laumondii TTO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thiocyanat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hytophthora cinnamomi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olygalacturon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iromyces sp. E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ellul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lasmid RK2Te-r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tellurium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rauserella rugosa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/>
              <w:t>methyl tert-butyl ether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rochlorococcus marinus str. MIT 931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crA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rochlorococcus marinus str. MIT 931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re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rochlorococcus marinus subsp. pastoris str. CCMP1986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re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roteus mirabili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tellurium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roteus vulgari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henol-aerobic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seudoalteromonas sp. S9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hitin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seudomonas aeruginosa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enzoate-anaerobic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seudomonas aeruginosa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iphenyl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seudomonas aeruginosa UCBPP-PA1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hromium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seudomonas chlororaphi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ymen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seudomonas fluorescen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rsenic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seudomonas fluorescen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ellul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seudomonas fluorescen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/>
              <w:t>methyl tert-butyl ether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seudomonas pseudoalcaligene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iphenyl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seudomonas putida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nilin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seudomonas putida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haloacid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seudomonas putida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isopropylbenzen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seudomonas putida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itrobenzen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seudomonas putida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itrobenzoat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seudomonas putida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octan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seudomonas putida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toluene-aerobic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seudomonas putida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toluene-aerobic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seudomonas putida KT2440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ickel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seudomonas sp. CBS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haloacid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seudomonas sp. KL28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atechol-meta derivativ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seudomonas sp. TW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itrotoluen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seudomonas stutzeri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henol-aerobic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yrococcus furiosu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ellul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Ralstonia sp. E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henol-aerobic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Rhizobium sp.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haloacid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Rhodobacter sphaeroide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hromium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Rhodococcus erythropoli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admium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Rhodococcus erythropoli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limonen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Rhodococcus opacu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atechol-ortho derivativ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Rhodococcus rhodochrou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enzonitril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Rhodococcus sp. 19070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enzoate-aerobic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Rhodococcus sp. N-77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enzonitril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Rhodococcus sp. RHA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iphenyl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Rhodococcus sp. RHA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atechol-meta derivativ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Rhodopseudomonas palustris CGA009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enzonitril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Rhodopseudomonas palustris CGA009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re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Roseovarius nubinhiben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vanillin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Salmonella typhimurium LT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/>
              <w:t>dimethyl sulfoxid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Schizosaccharomyces pombe (fission yeast)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re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Schizosaccharomyces pombe (fission yeast)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Cs w:val="16"/>
              </w:rPr>
              <w:t>zinc, cadmium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Sinorhizobium meliloti (Rhizobium meliloti)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rbcS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Sphingomonas chungbukensi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resol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Sphingomonas paucimobili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dibenzofuran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Sphingomonas sp. CB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arbazol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Sphingomonas sp. Spi7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ercury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Stigmatella aurantiaca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cetylen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Streptococcus agalactiae 2603V/R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rsenic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Streptococcus pyogenes M1 GA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enzoate-anaerobic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Streptomyces atroolivaceu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yanamid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Streptomyces coelicolor A3(2)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3-chlorobenzoat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Streptomyces coelicolor A3(2)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trazin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Streptomyces coelicolor A3(2)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enzoate-anaerobic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Streptomyces reticuli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ellul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Streptomyces setonii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atechol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Streptomyces sp. NRRL 533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ercury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Sulfolobus solfataricus P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opper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Sulfolobus solfataricus P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haloacid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Sulfolobus solfataricus P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toluene-aerobic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Terrabacter sp. YK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dibenzofuran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Thauera aromatica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toluene-anaerobic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Thermobifida fusca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atechol-ortho derivativ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Thermobifida fusca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ellul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Thermosynechococcus elongatus BP-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rsenic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Thermosynechococcus elongatus BP-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arB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Thermosynechococcus elongatus BP-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re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Thermotoga maritima MSB8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ellul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Tropheryma whipplei str. Twist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enzoate-anaerobic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ncultured bacterium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dsrA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ncultured bacterium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FTHFS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ncultured bacterium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haloacid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ncultured bacterium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arG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ncultured bacterium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asA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ncultured bacterium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ifH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ncultured bacterium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irK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ncultured bacterium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irS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ncultured bacterium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orB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ncultured basidiomycete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laccas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ncultured deep-sea autotrophic bacterium TAGI-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rbcL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ncultured methanogenic archaeon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crA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ncultured organism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crylonitril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ncultured organism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irK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ncultured soil bacterium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osZ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ncultured sulfate-reducing bacterium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dsrA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ncultured sulfate-reducing bacterium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dsrB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ncultured temperate forest soil bacterium CZ144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osZ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nidentified bacterium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ifH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Unidentified nitrogen-fixing bacteria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nifH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Vibrio cholerae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homogentisate-derivativ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Wautersia eutropha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2,4-D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Xanthomonas axonopodis pv. citri str. 306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rsenic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Xanthomonas campestri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opper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Xanthomonas campestris pv. campestris str. ATCC 3391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Cs w:val="16"/>
              </w:rPr>
              <w:t>cobalt, zinc, cadmium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Xanthomonas campestris pv. campestris str. ATCC 3391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opper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Xylella fastidiosa 9a5c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Cs w:val="16"/>
              </w:rPr>
              <w:t>cobalt, zinc, cadmium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Xylella fastidiosa Dixon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opper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Xylella fastidiosa Temecula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benzen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Yersinia pestis CO9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aniline</w:t>
            </w:r>
          </w:p>
        </w:tc>
      </w:tr>
      <w:tr>
        <w:trPr/>
        <w:tc>
          <w:tcPr>
            <w:tcW w:w="6318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Yersinia pestis KIM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tellurium</w:t>
            </w:r>
          </w:p>
        </w:tc>
      </w:tr>
    </w:tbl>
    <w:p>
      <w:pPr>
        <w:pStyle w:val="Normal"/>
        <w:spacing w:lineRule="auto" w:line="240"/>
        <w:ind w:right="-72" w:hanging="0"/>
        <w:rPr/>
      </w:pPr>
      <w:r>
        <w:rPr/>
        <w:t>Metals indicate genes involved with reduction of or organismal resistance to the metal. Chemical compounds indicate genes involved with degradation of the compound.</w:t>
      </w:r>
    </w:p>
    <w:sectPr>
      <w:headerReference w:type="default" r:id="rId2"/>
      <w:footerReference w:type="default" r:id="rId3"/>
      <w:type w:val="nextPage"/>
      <w:pgSz w:w="11906" w:h="16838"/>
      <w:pgMar w:left="1699" w:right="1699" w:gutter="0" w:header="720" w:top="1699" w:footer="720" w:bottom="15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I Times Italic">
    <w:altName w:val="Cambria"/>
    <w:charset w:val="00"/>
    <w:family w:val="auto"/>
    <w:pitch w:val="default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0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t>Reganold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caps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[%1]"/>
      <w:lvlJc w:val="left"/>
      <w:pPr>
        <w:tabs>
          <w:tab w:val="num" w:pos="360"/>
        </w:tabs>
        <w:ind w:left="0" w:hanging="0"/>
      </w:pPr>
      <w:rPr>
        <w:sz w:val="24"/>
        <w:i w:val="false"/>
        <w:b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spacing w:before="100" w:after="100"/>
      <w:outlineLvl w:val="1"/>
    </w:pPr>
    <w:rPr>
      <w:rFonts w:eastAsia="SimSun;宋体" w:cs="Arial"/>
      <w:b/>
      <w:bCs/>
      <w:iCs/>
      <w:szCs w:val="28"/>
      <w:lang w:val="en-US" w:eastAsia="en-US"/>
    </w:rPr>
  </w:style>
  <w:style w:type="paragraph" w:styleId="Heading3">
    <w:name w:val="Heading 3"/>
    <w:basedOn w:val="Normal"/>
    <w:next w:val="Normal"/>
    <w:qFormat/>
    <w:pPr>
      <w:keepNext w:val="true"/>
      <w:spacing w:before="0" w:after="120"/>
      <w:ind w:firstLine="360"/>
      <w:outlineLvl w:val="2"/>
    </w:pPr>
    <w:rPr>
      <w:rFonts w:eastAsia="SimSun;宋体" w:cs="Arial"/>
      <w:b/>
      <w:bCs/>
      <w:szCs w:val="26"/>
      <w:lang w:val="en-US" w:eastAsia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0" w:after="120"/>
      <w:outlineLvl w:val="3"/>
    </w:pPr>
    <w:rPr>
      <w:rFonts w:eastAsia="SimSun;宋体"/>
      <w:b/>
      <w:bCs/>
      <w:szCs w:val="28"/>
      <w:lang w:val="en-US" w:eastAsia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SimSun;宋体"/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SimSun;宋体"/>
      <w:b/>
      <w:bCs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SimSun;宋体"/>
      <w:szCs w:val="24"/>
      <w:lang w:val="en-US" w:eastAsia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SimSun;宋体"/>
      <w:i/>
      <w:iCs/>
      <w:szCs w:val="24"/>
      <w:lang w:val="en-US" w:eastAsia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SimSun;宋体" w:cs="Arial"/>
      <w:sz w:val="22"/>
      <w:szCs w:val="22"/>
      <w:lang w:val="en-US" w:eastAsia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aps/>
    </w:rPr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Heading1Char">
    <w:name w:val="Heading 1 Char"/>
    <w:basedOn w:val="DefaultParagraphFont"/>
    <w:qFormat/>
    <w:rPr>
      <w:rFonts w:eastAsia="SimSun;宋体"/>
      <w:caps/>
      <w:sz w:val="24"/>
      <w:szCs w:val="24"/>
      <w:lang w:val="en-US" w:eastAsia="en-US" w:bidi="ar-SA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00"/>
      <w:sz w:val="24"/>
      <w:u w:val="none"/>
    </w:rPr>
  </w:style>
  <w:style w:type="character" w:styleId="XPathExpression">
    <w:name w:val="XPath Expression"/>
    <w:basedOn w:val="DefaultParagraphFont"/>
    <w:qFormat/>
    <w:rPr>
      <w:rFonts w:ascii="Courier New" w:hAnsi="Courier New" w:cs="Courier New"/>
      <w:sz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PRMBIBSETBIBITAL">
    <w:name w:val="CHAP_RM_BIBSET_BIB_ITAL"/>
    <w:qFormat/>
    <w:rPr>
      <w:rFonts w:ascii="I Times Italic;Cambria" w:hAnsi="I Times Italic;Cambria" w:cs="I Times Italic;Cambria"/>
    </w:rPr>
  </w:style>
  <w:style w:type="character" w:styleId="Heading4Char">
    <w:name w:val="Heading 4 Char"/>
    <w:basedOn w:val="DefaultParagraphFont"/>
    <w:qFormat/>
    <w:rPr>
      <w:rFonts w:eastAsia="SimSun;宋体"/>
      <w:b/>
      <w:bCs/>
      <w:sz w:val="24"/>
      <w:szCs w:val="28"/>
      <w:lang w:val="en-US" w:eastAsia="en-US"/>
    </w:rPr>
  </w:style>
  <w:style w:type="character" w:styleId="Heading5Char">
    <w:name w:val="Heading 5 Char"/>
    <w:basedOn w:val="DefaultParagraphFont"/>
    <w:qFormat/>
    <w:rPr>
      <w:rFonts w:eastAsia="SimSun;宋体"/>
      <w:b/>
      <w:bCs/>
      <w:i/>
      <w:iCs/>
      <w:sz w:val="26"/>
      <w:szCs w:val="26"/>
      <w:lang w:val="en-US" w:eastAsia="en-US"/>
    </w:rPr>
  </w:style>
  <w:style w:type="character" w:styleId="Heading6Char">
    <w:name w:val="Heading 6 Char"/>
    <w:basedOn w:val="DefaultParagraphFont"/>
    <w:qFormat/>
    <w:rPr>
      <w:rFonts w:eastAsia="SimSun;宋体"/>
      <w:b/>
      <w:bCs/>
      <w:sz w:val="22"/>
      <w:szCs w:val="22"/>
      <w:lang w:val="en-US" w:eastAsia="en-US"/>
    </w:rPr>
  </w:style>
  <w:style w:type="character" w:styleId="Heading7Char">
    <w:name w:val="Heading 7 Char"/>
    <w:basedOn w:val="DefaultParagraphFont"/>
    <w:qFormat/>
    <w:rPr>
      <w:rFonts w:eastAsia="SimSun;宋体"/>
      <w:sz w:val="24"/>
      <w:szCs w:val="24"/>
      <w:lang w:val="en-US" w:eastAsia="en-US"/>
    </w:rPr>
  </w:style>
  <w:style w:type="character" w:styleId="Heading8Char">
    <w:name w:val="Heading 8 Char"/>
    <w:basedOn w:val="DefaultParagraphFont"/>
    <w:qFormat/>
    <w:rPr>
      <w:rFonts w:eastAsia="SimSun;宋体"/>
      <w:i/>
      <w:iCs/>
      <w:sz w:val="24"/>
      <w:szCs w:val="24"/>
      <w:lang w:val="en-US" w:eastAsia="en-US"/>
    </w:rPr>
  </w:style>
  <w:style w:type="character" w:styleId="Heading9Char">
    <w:name w:val="Heading 9 Char"/>
    <w:basedOn w:val="DefaultParagraphFont"/>
    <w:qFormat/>
    <w:rPr>
      <w:rFonts w:ascii="Arial" w:hAnsi="Arial" w:eastAsia="SimSun;宋体" w:cs="Arial"/>
      <w:sz w:val="22"/>
      <w:szCs w:val="22"/>
      <w:lang w:val="en-US" w:eastAsia="en-US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/>
  </w:style>
  <w:style w:type="character" w:styleId="BodyTextIndent2Char">
    <w:name w:val="Body Text Indent 2 Char"/>
    <w:basedOn w:val="DefaultParagraphFont"/>
    <w:qFormat/>
    <w:rPr>
      <w:sz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lineRule="auto" w:line="240" w:before="240" w:after="60"/>
      <w:jc w:val="center"/>
      <w:outlineLvl w:val="0"/>
    </w:pPr>
    <w:rPr>
      <w:rFonts w:ascii="Calibri" w:hAnsi="Calibri" w:cs="Calibri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120"/>
      <w:ind w:firstLine="360"/>
    </w:pPr>
    <w:rPr>
      <w:rFonts w:eastAsia="SimSun;宋体"/>
      <w:b/>
      <w:bCs/>
      <w:lang w:val="en-US" w:eastAsia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odyTextIndent2">
    <w:name w:val="Body Text Indent 2"/>
    <w:basedOn w:val="Normal"/>
    <w:qFormat/>
    <w:pPr>
      <w:spacing w:before="0" w:after="120"/>
      <w:ind w:left="360" w:hanging="0"/>
    </w:pPr>
    <w:rPr>
      <w:lang w:val="en-US"/>
    </w:rPr>
  </w:style>
  <w:style w:type="paragraph" w:styleId="Bibliography">
    <w:name w:val="Bibliography"/>
    <w:basedOn w:val="Normal"/>
    <w:qFormat/>
    <w:pPr>
      <w:numPr>
        <w:ilvl w:val="0"/>
        <w:numId w:val="2"/>
      </w:numPr>
      <w:spacing w:lineRule="auto" w:line="240" w:before="0" w:after="120"/>
    </w:pPr>
    <w:rPr>
      <w:rFonts w:eastAsia="SimSun;宋体"/>
      <w:szCs w:val="24"/>
      <w:lang w:val="en-US" w:eastAsia="en-US"/>
    </w:rPr>
  </w:style>
  <w:style w:type="paragraph" w:styleId="Definition">
    <w:name w:val="Definition"/>
    <w:basedOn w:val="Normal"/>
    <w:qFormat/>
    <w:pPr>
      <w:spacing w:lineRule="auto" w:line="240" w:before="0" w:after="120"/>
    </w:pPr>
    <w:rPr>
      <w:rFonts w:eastAsia="SimSun;宋体"/>
      <w:lang w:val="en-US" w:eastAsia="zh-CN"/>
    </w:rPr>
  </w:style>
  <w:style w:type="paragraph" w:styleId="Declaration">
    <w:name w:val="Declaration"/>
    <w:basedOn w:val="Normal"/>
    <w:next w:val="Normal"/>
    <w:qFormat/>
    <w:pPr>
      <w:spacing w:lineRule="auto" w:line="240" w:before="0" w:after="120"/>
    </w:pPr>
    <w:rPr>
      <w:rFonts w:ascii="Courier New" w:hAnsi="Courier New" w:eastAsia="SimSun;宋体" w:cs="Courier New"/>
      <w:iCs/>
      <w:sz w:val="20"/>
      <w:szCs w:val="24"/>
      <w:lang w:val="en-US" w:eastAsia="en-US"/>
    </w:rPr>
  </w:style>
  <w:style w:type="paragraph" w:styleId="Quotation">
    <w:name w:val="Quotation"/>
    <w:basedOn w:val="Normal"/>
    <w:next w:val="Normal"/>
    <w:qFormat/>
    <w:pPr>
      <w:spacing w:before="0" w:after="120"/>
      <w:ind w:left="720" w:right="720" w:hanging="0"/>
    </w:pPr>
    <w:rPr>
      <w:rFonts w:eastAsia="SimSun;宋体"/>
      <w:i/>
      <w:iCs/>
      <w:szCs w:val="24"/>
      <w:lang w:val="en-US" w:eastAsia="en-US"/>
    </w:rPr>
  </w:style>
  <w:style w:type="paragraph" w:styleId="TextBodyIndent">
    <w:name w:val="Body Text Indent"/>
    <w:basedOn w:val="Normal"/>
    <w:pPr>
      <w:spacing w:lineRule="auto" w:line="240" w:before="0" w:after="120"/>
      <w:ind w:left="360" w:hanging="0"/>
    </w:pPr>
    <w:rPr>
      <w:lang w:val="en-US"/>
    </w:rPr>
  </w:style>
  <w:style w:type="paragraph" w:styleId="BodyText2">
    <w:name w:val="Body Text 2"/>
    <w:basedOn w:val="Normal"/>
    <w:qFormat/>
    <w:pPr>
      <w:spacing w:before="0" w:after="120"/>
    </w:pPr>
    <w:rPr>
      <w:lang w:val="en-US"/>
    </w:rPr>
  </w:style>
  <w:style w:type="paragraph" w:styleId="BodyTextIndent3">
    <w:name w:val="Body Text Indent 3"/>
    <w:basedOn w:val="Normal"/>
    <w:qFormat/>
    <w:pPr>
      <w:spacing w:lineRule="auto" w:line="240" w:before="0" w:after="120"/>
      <w:ind w:left="360" w:hanging="0"/>
    </w:pPr>
    <w:rPr>
      <w:sz w:val="16"/>
      <w:szCs w:val="16"/>
      <w:lang w:val="en-US"/>
    </w:rPr>
  </w:style>
  <w:style w:type="paragraph" w:styleId="BodyText3">
    <w:name w:val="Body Text 3"/>
    <w:basedOn w:val="Normal"/>
    <w:qFormat/>
    <w:pPr>
      <w:spacing w:before="0" w:after="120"/>
      <w:ind w:firstLine="360"/>
    </w:pPr>
    <w:rPr>
      <w:rFonts w:eastAsia="SimSun;宋体"/>
      <w:sz w:val="16"/>
      <w:szCs w:val="16"/>
      <w:lang w:val="en-US" w:eastAsia="en-US"/>
    </w:rPr>
  </w:style>
  <w:style w:type="paragraph" w:styleId="StyleHeading2Centered">
    <w:name w:val="Style Heading 2 + Centered"/>
    <w:basedOn w:val="Heading2"/>
    <w:qFormat/>
    <w:pPr>
      <w:jc w:val="center"/>
    </w:pPr>
    <w:rPr>
      <w:rFonts w:eastAsia="Times New Roman" w:cs="Times New Roman"/>
      <w:iCs w:val="false"/>
      <w:caps/>
      <w:szCs w:val="20"/>
    </w:rPr>
  </w:style>
  <w:style w:type="paragraph" w:styleId="NormalWeb">
    <w:name w:val="Normal (Web)"/>
    <w:basedOn w:val="Normal"/>
    <w:qFormat/>
    <w:pPr>
      <w:spacing w:lineRule="auto" w:line="240"/>
    </w:pPr>
    <w:rPr>
      <w:rFonts w:ascii="Times" w:hAnsi="Times" w:cs="Times"/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4T22:21:00Z</dcterms:created>
  <dc:creator>Andrea Jordan</dc:creator>
  <dc:description/>
  <cp:keywords/>
  <dc:language>en-US</dc:language>
  <cp:lastModifiedBy>John Reganold</cp:lastModifiedBy>
  <dcterms:modified xsi:type="dcterms:W3CDTF">2010-08-04T03:48:00Z</dcterms:modified>
  <cp:revision>8</cp:revision>
  <dc:subject/>
  <dc:title>Nature template - PC Word 97</dc:title>
</cp:coreProperties>
</file>